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xls" ContentType="application/vnd.ms-exce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1755" w:rsidRDefault="00E81755" w:rsidP="00E81755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b/>
          <w:sz w:val="24"/>
          <w:szCs w:val="24"/>
          <w:lang w:val="en-US"/>
        </w:rPr>
        <w:t xml:space="preserve">Table S2 </w:t>
      </w:r>
      <w:proofErr w:type="spellStart"/>
      <w:r>
        <w:rPr>
          <w:rFonts w:ascii="Times New Roman" w:hAnsi="Times New Roman"/>
          <w:b/>
          <w:sz w:val="24"/>
          <w:szCs w:val="24"/>
          <w:lang w:val="en-US"/>
        </w:rPr>
        <w:t>Oligonucleotides</w:t>
      </w:r>
      <w:proofErr w:type="spellEnd"/>
      <w:r>
        <w:rPr>
          <w:rFonts w:ascii="Times New Roman" w:hAnsi="Times New Roman"/>
          <w:b/>
          <w:sz w:val="24"/>
          <w:szCs w:val="24"/>
          <w:lang w:val="en-US"/>
        </w:rPr>
        <w:t xml:space="preserve"> used in </w:t>
      </w:r>
      <w:proofErr w:type="spellStart"/>
      <w:r>
        <w:rPr>
          <w:rFonts w:ascii="Times New Roman" w:hAnsi="Times New Roman"/>
          <w:b/>
          <w:sz w:val="24"/>
          <w:szCs w:val="24"/>
          <w:lang w:val="en-US"/>
        </w:rPr>
        <w:t>qRT</w:t>
      </w:r>
      <w:proofErr w:type="spellEnd"/>
      <w:r>
        <w:rPr>
          <w:rFonts w:ascii="Times New Roman" w:hAnsi="Times New Roman"/>
          <w:b/>
          <w:sz w:val="24"/>
          <w:szCs w:val="24"/>
          <w:lang w:val="en-US"/>
        </w:rPr>
        <w:t>-PCR to validate microarray data.</w:t>
      </w:r>
      <w:proofErr w:type="gramEnd"/>
    </w:p>
    <w:p w:rsidR="00E81755" w:rsidRDefault="00E81755" w:rsidP="00E81755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E81755" w:rsidRDefault="0015502C" w:rsidP="00E81755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15502C">
        <w:rPr>
          <w:rFonts w:ascii="Times New Roman" w:hAnsi="Times New Roman"/>
          <w:b/>
          <w:noProof/>
          <w:sz w:val="24"/>
          <w:szCs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left:0;text-align:left;margin-left:27.5pt;margin-top:3.6pt;width:371.4pt;height:164.8pt;z-index:1">
            <v:imagedata r:id="rId6" o:title=""/>
          </v:shape>
          <o:OLEObject Type="Embed" ProgID="Excel.Sheet.8" ShapeID="_x0000_s1026" DrawAspect="Content" ObjectID="_1368460818" r:id="rId7"/>
        </w:pict>
      </w:r>
    </w:p>
    <w:p w:rsidR="00E81755" w:rsidRDefault="00E81755" w:rsidP="00E81755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E81755" w:rsidRDefault="00E81755" w:rsidP="00E81755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E81755" w:rsidRDefault="00E81755" w:rsidP="00E81755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E81755" w:rsidRDefault="00E81755" w:rsidP="00E81755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E81755" w:rsidRDefault="00E81755" w:rsidP="00E81755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E81755" w:rsidRDefault="00E81755" w:rsidP="00E81755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E81755" w:rsidRDefault="00E81755" w:rsidP="00E81755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E81755" w:rsidRDefault="00E81755" w:rsidP="00E81755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sectPr w:rsidR="00E81755" w:rsidSect="004A05A9">
      <w:footerReference w:type="even" r:id="rId8"/>
      <w:footerReference w:type="default" r:id="rId9"/>
      <w:pgSz w:w="11907" w:h="16840" w:code="9"/>
      <w:pgMar w:top="1417" w:right="1417" w:bottom="1134" w:left="1417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66467" w:rsidRDefault="00666467" w:rsidP="00774A1F">
      <w:pPr>
        <w:spacing w:after="0"/>
      </w:pPr>
      <w:r>
        <w:separator/>
      </w:r>
    </w:p>
  </w:endnote>
  <w:endnote w:type="continuationSeparator" w:id="0">
    <w:p w:rsidR="00666467" w:rsidRDefault="00666467" w:rsidP="00774A1F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A05A9" w:rsidRDefault="0015502C" w:rsidP="004A05A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4A05A9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A05A9" w:rsidRDefault="004A05A9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A05A9" w:rsidRDefault="0015502C" w:rsidP="004A05A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4A05A9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77F6E">
      <w:rPr>
        <w:rStyle w:val="PageNumber"/>
        <w:noProof/>
      </w:rPr>
      <w:t>1</w:t>
    </w:r>
    <w:r>
      <w:rPr>
        <w:rStyle w:val="PageNumber"/>
      </w:rPr>
      <w:fldChar w:fldCharType="end"/>
    </w:r>
  </w:p>
  <w:p w:rsidR="004A05A9" w:rsidRDefault="004A05A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66467" w:rsidRDefault="00666467" w:rsidP="00774A1F">
      <w:pPr>
        <w:spacing w:after="0"/>
      </w:pPr>
      <w:r>
        <w:separator/>
      </w:r>
    </w:p>
  </w:footnote>
  <w:footnote w:type="continuationSeparator" w:id="0">
    <w:p w:rsidR="00666467" w:rsidRDefault="00666467" w:rsidP="00774A1F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oNotTrackMoves/>
  <w:defaultTabStop w:val="720"/>
  <w:hyphenationZone w:val="283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E81755"/>
    <w:rsid w:val="0004072B"/>
    <w:rsid w:val="0005192E"/>
    <w:rsid w:val="0006795C"/>
    <w:rsid w:val="000C5ECC"/>
    <w:rsid w:val="0015502C"/>
    <w:rsid w:val="00171821"/>
    <w:rsid w:val="002209F8"/>
    <w:rsid w:val="00237F11"/>
    <w:rsid w:val="00257150"/>
    <w:rsid w:val="0026463F"/>
    <w:rsid w:val="002663C9"/>
    <w:rsid w:val="002F51CD"/>
    <w:rsid w:val="00314EE3"/>
    <w:rsid w:val="0033069B"/>
    <w:rsid w:val="003C33B4"/>
    <w:rsid w:val="00464E90"/>
    <w:rsid w:val="004A05A9"/>
    <w:rsid w:val="004E20CA"/>
    <w:rsid w:val="004F75D5"/>
    <w:rsid w:val="005213B8"/>
    <w:rsid w:val="00542595"/>
    <w:rsid w:val="005606AC"/>
    <w:rsid w:val="005676B7"/>
    <w:rsid w:val="005B0405"/>
    <w:rsid w:val="005C3FA9"/>
    <w:rsid w:val="00666467"/>
    <w:rsid w:val="00680203"/>
    <w:rsid w:val="006B45DE"/>
    <w:rsid w:val="0071082D"/>
    <w:rsid w:val="00750D04"/>
    <w:rsid w:val="007B02FE"/>
    <w:rsid w:val="00841F0B"/>
    <w:rsid w:val="0087110A"/>
    <w:rsid w:val="008B637B"/>
    <w:rsid w:val="009579A3"/>
    <w:rsid w:val="00964CD2"/>
    <w:rsid w:val="00990DFE"/>
    <w:rsid w:val="009924C7"/>
    <w:rsid w:val="00993D9F"/>
    <w:rsid w:val="00AB0D51"/>
    <w:rsid w:val="00AE503B"/>
    <w:rsid w:val="00B127CF"/>
    <w:rsid w:val="00BD6531"/>
    <w:rsid w:val="00BD688A"/>
    <w:rsid w:val="00C60EBA"/>
    <w:rsid w:val="00CD6A63"/>
    <w:rsid w:val="00DF64C7"/>
    <w:rsid w:val="00E00FBD"/>
    <w:rsid w:val="00E200CE"/>
    <w:rsid w:val="00E77F6E"/>
    <w:rsid w:val="00E81755"/>
    <w:rsid w:val="00FF6F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qFormat/>
    <w:rsid w:val="00E81755"/>
    <w:pPr>
      <w:spacing w:after="200"/>
    </w:pPr>
    <w:rPr>
      <w:rFonts w:ascii="Arial" w:hAnsi="Arial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1"/>
    <w:uiPriority w:val="99"/>
    <w:semiHidden/>
    <w:rsid w:val="00E81755"/>
    <w:pPr>
      <w:tabs>
        <w:tab w:val="center" w:pos="4819"/>
        <w:tab w:val="right" w:pos="9638"/>
      </w:tabs>
      <w:spacing w:after="0"/>
    </w:pPr>
    <w:rPr>
      <w:rFonts w:ascii="Times New Roman" w:hAnsi="Times New Roman"/>
      <w:sz w:val="24"/>
      <w:szCs w:val="24"/>
      <w:lang w:val="it-IT" w:eastAsia="it-IT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E81755"/>
    <w:rPr>
      <w:rFonts w:ascii="Arial" w:eastAsia="Calibri" w:hAnsi="Arial" w:cs="Times New Roman"/>
      <w:lang w:val="en-GB"/>
    </w:rPr>
  </w:style>
  <w:style w:type="character" w:customStyle="1" w:styleId="FooterChar1">
    <w:name w:val="Footer Char1"/>
    <w:basedOn w:val="DefaultParagraphFont"/>
    <w:link w:val="Footer"/>
    <w:uiPriority w:val="99"/>
    <w:semiHidden/>
    <w:rsid w:val="00E81755"/>
    <w:rPr>
      <w:rFonts w:ascii="Times New Roman" w:eastAsia="Calibri" w:hAnsi="Times New Roman" w:cs="Times New Roman"/>
      <w:sz w:val="24"/>
      <w:szCs w:val="24"/>
      <w:lang w:val="it-IT" w:eastAsia="it-IT"/>
    </w:rPr>
  </w:style>
  <w:style w:type="character" w:styleId="PageNumber">
    <w:name w:val="page number"/>
    <w:basedOn w:val="DefaultParagraphFont"/>
    <w:uiPriority w:val="99"/>
    <w:rsid w:val="00E81755"/>
    <w:rPr>
      <w:rFonts w:cs="Times New Roman"/>
    </w:rPr>
  </w:style>
  <w:style w:type="paragraph" w:styleId="PlainText">
    <w:name w:val="Plain Text"/>
    <w:basedOn w:val="Normal"/>
    <w:link w:val="PlainTextChar"/>
    <w:semiHidden/>
    <w:rsid w:val="008B637B"/>
    <w:pPr>
      <w:spacing w:after="0"/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PlainTextChar">
    <w:name w:val="Plain Text Char"/>
    <w:basedOn w:val="DefaultParagraphFont"/>
    <w:link w:val="PlainText"/>
    <w:semiHidden/>
    <w:rsid w:val="008B637B"/>
    <w:rPr>
      <w:rFonts w:ascii="Courier New" w:eastAsia="Times New Roman" w:hAnsi="Courier New" w:cs="Courier New"/>
      <w:lang w:val="it-IT"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02FE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02FE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2819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oleObject" Target="embeddings/Microsoft_Office_Excel_97-2003_Worksheet1.xls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</Words>
  <Characters>7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chmo1</dc:creator>
  <cp:keywords/>
  <dc:description/>
  <cp:lastModifiedBy>moschmo1</cp:lastModifiedBy>
  <cp:revision>3</cp:revision>
  <dcterms:created xsi:type="dcterms:W3CDTF">2011-06-01T17:12:00Z</dcterms:created>
  <dcterms:modified xsi:type="dcterms:W3CDTF">2011-06-01T17:13:00Z</dcterms:modified>
</cp:coreProperties>
</file>